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"/>
        <w:gridCol w:w="1600"/>
        <w:gridCol w:w="6680"/>
        <w:gridCol w:w="1380"/>
        <w:gridCol w:w="1380"/>
        <w:gridCol w:w="1380"/>
        <w:gridCol w:w="1380"/>
      </w:tblGrid>
      <w:tr>
        <w:trPr>
          <w:trHeight w:val="270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Affymetrix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WB-F34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WB31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70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Identifier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Nam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Rapa Effect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Magnitud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Rapa Effect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  <w:t>Magnitude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US"/>
              </w:rPr>
            </w:r>
            <w:bookmarkStart w:id="0" w:name="OLE_LINK8"/>
            <w:bookmarkStart w:id="1" w:name="OLE_LINK7"/>
            <w:bookmarkStart w:id="2" w:name="_Hlk250908449"/>
            <w:bookmarkStart w:id="3" w:name="OLE_LINK6"/>
            <w:bookmarkStart w:id="4" w:name="OLE_LINK5"/>
            <w:bookmarkStart w:id="5" w:name="OLE_LINK8"/>
            <w:bookmarkStart w:id="6" w:name="OLE_LINK7"/>
            <w:bookmarkStart w:id="7" w:name="_Hlk250908449"/>
            <w:bookmarkStart w:id="8" w:name="OLE_LINK6"/>
            <w:bookmarkStart w:id="9" w:name="OLE_LINK5"/>
            <w:bookmarkEnd w:id="5"/>
            <w:bookmarkEnd w:id="6"/>
            <w:bookmarkEnd w:id="7"/>
            <w:bookmarkEnd w:id="8"/>
            <w:bookmarkEnd w:id="9"/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68342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Ampd3 || adenosine monophosphate deaminase 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1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88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86994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Btg2 || B-cell translocation gene 2, anti-proliferativ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3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87969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xcl10 || chemokine (C-X-C motif) ligand 1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51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67581_a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pp1 || secreted phosphoprotein 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6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3</w:t>
            </w:r>
          </w:p>
        </w:tc>
      </w:tr>
      <w:tr>
        <w:trPr>
          <w:trHeight w:val="270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68132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Tob1 || transducer of ERBB2, 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1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 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82481_a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Adam33_predicted || disintegrin and metalloprotease domain 3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57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83075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cnd1 || cyclin D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56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71150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cnd1 || cyclin D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69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86611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re1 || Dre1 protein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52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83300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re1 || Dre1 protein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03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88698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Ecm1 || extracellular matrix protein 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6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24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72124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Eif4b_predicted || eukaryotic translation initiation factor 4B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0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72750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st || Follistatin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7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87788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Junb || Jun-B oncogen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48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72760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LOC49930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26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72585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LOC49931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9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75346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LOC500993 || similar to hypothetical protein FLJ2001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27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67568_a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Mgp || matrix Gla protein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7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53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68308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Myc || myelocytomatosis viral oncogene homolog (avian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4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03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91643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No designation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3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79904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No designation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91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76403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No designation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1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3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83224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sv-SE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sv-SE" w:eastAsia="en-US"/>
              </w:rPr>
              <w:t>Pard6b_predicted || par-6 homolog beta (C. elegans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47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85671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PHD finger protein 15 (predicted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9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71974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Phyhd1_predicted || phytanoyl-CoA dioxygenase domain containing 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83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70064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Psen2 || presenilin 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9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88751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bm24_predicted || RNA binding motif protein 24 (predicted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4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 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87770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GD:1303168 || putative ISG12(a) protein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81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74573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GD1310286_predicted || similar to Dynein 2 light intermediate chain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71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81967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npc2_predicted || RNA-binding region (RNP1, RRM) containing 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42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 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87106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h3bp4 || SH3-domain binding protein 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4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87294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h3bp5 || SH3-domain binding protein 5 (BTK-associated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2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92990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ox17_predicted || SRY-box containing gene 1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0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91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85027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Transcribed locu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2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73843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Transcribed locu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88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74144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Transcribed locu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10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85641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imilar to NP_780521.1 hypothetical protein LOC101148 [Mus musc]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43</w:t>
            </w:r>
          </w:p>
        </w:tc>
      </w:tr>
      <w:tr>
        <w:trPr>
          <w:trHeight w:val="270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84380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Zinc finger, CCHC domain containing 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2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88201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Bmp6 || bone morphogenetic protein 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06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89145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 xml:space="preserve">Cdc42ep2_predicted || CDC42 effector protein (Rho GTPase binding) 2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4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25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67940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mkor1 || chemokine orphan receptor 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5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70927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ol12a1 || procollagen, type XII, alpha 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3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91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76105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ol14a1_predicted || collagen, type XIV, alpha 1 (undulin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5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68202_a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ab2 || disabled homolog 2 (Drosophila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0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73240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hrs3_predicted || dehydrogenase/reductase (SDR family) member 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28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93335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Egfl6 || epidermal growth factor-like protein 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00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69373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gfr3 || fibroblast growth factor receptor 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18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91046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LOC498295 || similar to SET and MYND domain containing 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56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70416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Mxd3 || Max dimerization protein 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47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85171_s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No designation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5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8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84280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Nucleolar and spindle associated protein 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8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76749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Ogn_predicted || osteoglycin (predicted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4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0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68028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Prph1 || peripherin 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1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8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89555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GD:1302974 || transcription factor 1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6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67673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elenbp1 || selenium binding protein 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2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94025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mad6_predicted || MAD homolog 6 (Drosophila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8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78152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Transcribed locu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3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90536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Transcribed locu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9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19</w:t>
            </w:r>
          </w:p>
        </w:tc>
      </w:tr>
      <w:tr>
        <w:trPr>
          <w:trHeight w:val="270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77695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imilar to NP_808444.1 hypothetical protein LOC276829 [Mus musc]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▲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80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 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89349_s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7re || similar to interleukin 17 receptor E isoform 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8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73928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7re || similar to interleukin 17 receptor E isoform 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5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70821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Cb1-81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74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72132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 xml:space="preserve">Cndp2_predicted || CNDP dipeptidase 2 (metallopeptidase M20 family)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56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69590_a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dit3 || DNA-damage inducible transcript 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8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3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68189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Dhcr7 || 7-dehydrocholesterol reductas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09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86970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Eif2b4 || eukaryotic translation initiation factor 2B, subunit 4 delta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6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86907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Eno3 || enolase 3, beta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4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09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70281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abp5 || fatty acid binding protein 5, epidermal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86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67857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ads1 || fatty acid desaturase 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1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68453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Fads2 || fatty acid desaturase 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41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71332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Histone 1, H4a (predicted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3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75669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LOC293702 || similar to binding protein (LOC293702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78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81474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LOC302492 || similar to mCHCR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0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67612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Mgst1 || microsomal glutathione S-transferase 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7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68020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Mvd || mevalonate (diphospho) decarboxylas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1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98618_s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No designation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2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88647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No designation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66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89973_a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No designation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4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67847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Nupr1 || nuclear protein 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1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93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68079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Pdk1 || pyruvate dehydrogenase kinase 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94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67743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Pfkl || phosphofructokinase, liver, B-typ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44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75964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Psph_predicted || phosphoserine phosphatase (predicted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87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72462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GD:1359366 || similar to acetyl CoA transferas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6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74524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GD:1359514 || selenocysteine lyas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5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74575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GD:1359613 || cAMP responsive element binding protein 3-like 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6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9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71542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GD:1359623 || similar to Tubulin alpha-4 chain (Alpha-tubulin 4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70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74906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GD:1359693 || similar to RIKEN cDNA 2810428C2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54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71445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 xml:space="preserve">RGD1305092_predicted || similar to ribosome-binding protein p34 - rat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72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85426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GD1305326_predicted || similar to hypothetical protein FLJ2064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81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74333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GD1306058_predicted || similar to RIKEN cDNA 1110007C0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0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72156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GD1307423_predicted || similar to RIKEN cDNA 1810014L1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05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72966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RGD1310174_predicted || hypothetical LOC298504 (predicted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6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77016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 xml:space="preserve">RGD1310614_predicted || similar to RIKEN cDNA 5730592L21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3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67668_a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cd2 || stearoyl-Coenzyme A desaturase 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7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34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88695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hmt2_predicted || serine hydroxymethyl transferase 2 (mitochondrial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82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89228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imilar to RIKEN cDNA 2010309E21 (predicted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2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88996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imilar to RIKEN cDNA 3110052N05 (predicted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38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72326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Slc2a3 || facilitated glucose transporter) member 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6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93706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 xml:space="preserve">Steap_predicted || six transmembrane epithelial antigen of the prostate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80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67603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Tpi1 || Similar to Tpi1 protein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2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80410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Transcribed locu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5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83434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Transcribed locu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0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97248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Transcribed locu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40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85926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Transcribed locu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4</w:t>
            </w:r>
          </w:p>
        </w:tc>
      </w:tr>
      <w:tr>
        <w:trPr>
          <w:trHeight w:val="25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86321_s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Trib3 || tribbles homolog 3 (Drosophila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84</w:t>
            </w:r>
          </w:p>
        </w:tc>
      </w:tr>
      <w:tr>
        <w:trPr>
          <w:trHeight w:val="270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1385428_at</w:t>
            </w:r>
          </w:p>
        </w:tc>
        <w:tc>
          <w:tcPr>
            <w:tcW w:w="66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Xpo4_predicted || exportin 4 (predicted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▼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7</w:t>
            </w:r>
          </w:p>
        </w:tc>
      </w:tr>
    </w:tbl>
    <w:p>
      <w:pPr>
        <w:pStyle w:val="Normal"/>
        <w:spacing w:lineRule="exact" w:line="30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exact" w:line="30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1T01:34:00Z</dcterms:created>
  <dc:creator>pgruppus</dc:creator>
  <dc:description/>
  <cp:keywords/>
  <dc:language>en-US</dc:language>
  <cp:lastModifiedBy>pgruppus</cp:lastModifiedBy>
  <dcterms:modified xsi:type="dcterms:W3CDTF">2010-01-15T01:39:00Z</dcterms:modified>
  <cp:revision>5</cp:revision>
  <dc:subject/>
  <dc:title>Supplemental Table 1</dc:title>
</cp:coreProperties>
</file>